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2311" w:rsidRDefault="00000000">
      <w:pPr>
        <w:pStyle w:val="a3"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="006E6DA4">
        <w:rPr>
          <w:b/>
          <w:bCs/>
        </w:rPr>
        <w:t>3</w:t>
      </w:r>
      <w:r>
        <w:rPr>
          <w:rFonts w:hint="eastAsia"/>
          <w:b/>
          <w:bCs/>
        </w:rPr>
        <w:t xml:space="preserve"> The eight common used Chinese herbs of included studie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294"/>
        <w:gridCol w:w="2723"/>
        <w:gridCol w:w="4772"/>
        <w:gridCol w:w="2656"/>
        <w:gridCol w:w="1507"/>
      </w:tblGrid>
      <w:tr w:rsidR="00DC2311">
        <w:trPr>
          <w:trHeight w:val="264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ese name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ie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ept nam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glish nam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</w:t>
            </w:r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nyi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(24)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 xml:space="preserve">Magnolia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denudata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Desr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>.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ond Magnolia Immature Flowe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Magnoliaceae</w:t>
            </w:r>
            <w:proofErr w:type="spellEnd"/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(19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lycyrrhiza glabra L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quorice Roo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Fabaceae</w:t>
            </w:r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uangqi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(18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 xml:space="preserve">Astragalus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mongholicus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Bung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mbranous Milkvetch Roo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Fabaceae</w:t>
            </w:r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angfeng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(16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font51"/>
                <w:rFonts w:eastAsia="宋体"/>
                <w:lang w:bidi="ar"/>
              </w:rPr>
              <w:t>Saposhnikovia</w:t>
            </w:r>
            <w:proofErr w:type="spellEnd"/>
            <w:r>
              <w:rPr>
                <w:rStyle w:val="font51"/>
                <w:rFonts w:eastAsia="宋体"/>
                <w:lang w:bidi="ar"/>
              </w:rPr>
              <w:t xml:space="preserve">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divaricata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(Turcz. ex 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Ledeb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.) 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Schischk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>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Divaric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oshnikov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oo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Apiaceae</w:t>
            </w:r>
            <w:proofErr w:type="spellEnd"/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ngerzi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(15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 xml:space="preserve">Xanthium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strumarium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L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berian Cocklebur Frui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Asteraceae</w:t>
            </w:r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izhi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(13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 xml:space="preserve">Angelica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dahurica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(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Hoffm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.) Benth. &amp; 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Hook.f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>. ex Franch. &amp; Sav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ahurian Angelica Roo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Apiaceae</w:t>
            </w:r>
            <w:proofErr w:type="spellEnd"/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ohe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(12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>Mentha canadensis</w:t>
            </w:r>
            <w:r>
              <w:rPr>
                <w:rStyle w:val="font41"/>
                <w:rFonts w:eastAsia="宋体"/>
                <w:lang w:bidi="ar"/>
              </w:rPr>
              <w:t xml:space="preserve"> L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ppermi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hizom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Lamiaceae</w:t>
            </w:r>
            <w:proofErr w:type="spellEnd"/>
          </w:p>
        </w:tc>
      </w:tr>
      <w:tr w:rsidR="00DC2311">
        <w:trPr>
          <w:trHeight w:val="312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izh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(10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宋体"/>
                <w:lang w:bidi="ar"/>
              </w:rPr>
              <w:t xml:space="preserve">Atractylodes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macrocephala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 xml:space="preserve"> </w:t>
            </w:r>
            <w:proofErr w:type="spellStart"/>
            <w:r>
              <w:rPr>
                <w:rStyle w:val="font41"/>
                <w:rFonts w:eastAsia="宋体"/>
                <w:lang w:bidi="ar"/>
              </w:rPr>
              <w:t>Koidz</w:t>
            </w:r>
            <w:proofErr w:type="spellEnd"/>
            <w:r>
              <w:rPr>
                <w:rStyle w:val="font41"/>
                <w:rFonts w:eastAsia="宋体"/>
                <w:lang w:bidi="ar"/>
              </w:rPr>
              <w:t>.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rgehead Atractylodes Rhizom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231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16"/>
                <w:szCs w:val="16"/>
                <w:lang w:bidi="ar"/>
              </w:rPr>
              <w:t>Asteraceae</w:t>
            </w:r>
          </w:p>
        </w:tc>
      </w:tr>
    </w:tbl>
    <w:p w:rsidR="00DC2311" w:rsidRDefault="00DC2311"/>
    <w:sectPr w:rsidR="00DC23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RkMDdhMWFjOWJiZjdiNDkwOTY5MmQ1YzI0MGVkNjcifQ=="/>
  </w:docVars>
  <w:rsids>
    <w:rsidRoot w:val="029A3706"/>
    <w:rsid w:val="006E6DA4"/>
    <w:rsid w:val="00DC2311"/>
    <w:rsid w:val="029A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66A1AF"/>
  <w15:docId w15:val="{E01DB9EF-D51F-419E-A1D0-34272A54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styleId="a4">
    <w:name w:val="Hyperlink"/>
    <w:basedOn w:val="a0"/>
    <w:rPr>
      <w:color w:val="0000FF"/>
      <w:u w:val="singl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h</dc:creator>
  <cp:lastModifiedBy>宇航 陈</cp:lastModifiedBy>
  <cp:revision>2</cp:revision>
  <dcterms:created xsi:type="dcterms:W3CDTF">2023-07-31T13:28:00Z</dcterms:created>
  <dcterms:modified xsi:type="dcterms:W3CDTF">2023-07-3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DB81A6AAAC4418BCA13A5C323F8882_11</vt:lpwstr>
  </property>
</Properties>
</file>